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2224"/>
        <w:gridCol w:w="2397"/>
        <w:gridCol w:w="2099"/>
      </w:tblGrid>
      <w:tr>
        <w:trPr/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Bin start time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Significant factor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Probability of permutated result larger (%)</w:t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NIML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-100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switch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&lt; 0.1</w:t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NIML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switch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Arial" w:hAnsi="Arial" w:eastAsia="Arial" w:cs="Arial"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</w:rPr>
              <w:t>0.3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10:02:00Z</dcterms:created>
  <dc:creator>Hahn, Lukas</dc:creator>
  <dc:description/>
  <cp:keywords/>
  <dc:language>en-US</dc:language>
  <cp:lastModifiedBy>Hahn, Lukas</cp:lastModifiedBy>
  <dcterms:modified xsi:type="dcterms:W3CDTF">2022-11-29T10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